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FC5D6" w14:textId="4B448A1F" w:rsidR="00F71A9D" w:rsidRPr="00E30869" w:rsidRDefault="00270B57" w:rsidP="00680B0F">
      <w:pPr>
        <w:pStyle w:val="Overskrift2"/>
        <w:rPr>
          <w:rFonts w:asciiTheme="minorHAnsi" w:hAnsiTheme="minorHAnsi" w:cstheme="minorHAnsi"/>
          <w:b/>
          <w:bCs/>
          <w:color w:val="auto"/>
          <w:sz w:val="28"/>
          <w:szCs w:val="28"/>
        </w:rPr>
      </w:pPr>
      <w:r w:rsidRPr="00E30869">
        <w:rPr>
          <w:rFonts w:asciiTheme="minorHAnsi" w:hAnsiTheme="minorHAnsi" w:cstheme="minorHAnsi"/>
          <w:b/>
          <w:bCs/>
          <w:color w:val="auto"/>
          <w:sz w:val="28"/>
          <w:szCs w:val="28"/>
        </w:rPr>
        <w:t>S</w:t>
      </w:r>
      <w:r w:rsidR="00B733CE">
        <w:rPr>
          <w:rFonts w:asciiTheme="minorHAnsi" w:hAnsiTheme="minorHAnsi" w:cstheme="minorHAnsi"/>
          <w:b/>
          <w:bCs/>
          <w:color w:val="auto"/>
          <w:sz w:val="28"/>
          <w:szCs w:val="28"/>
        </w:rPr>
        <w:t>3</w:t>
      </w:r>
      <w:r w:rsidRPr="00E30869">
        <w:rPr>
          <w:rFonts w:asciiTheme="minorHAnsi" w:hAnsiTheme="minorHAnsi" w:cstheme="minorHAnsi"/>
          <w:b/>
          <w:bCs/>
          <w:color w:val="auto"/>
          <w:sz w:val="28"/>
          <w:szCs w:val="28"/>
        </w:rPr>
        <w:t xml:space="preserve"> File. </w:t>
      </w:r>
      <w:r w:rsidR="00A97EA1" w:rsidRPr="00E30869">
        <w:rPr>
          <w:rFonts w:asciiTheme="minorHAnsi" w:hAnsiTheme="minorHAnsi" w:cstheme="minorHAnsi"/>
          <w:b/>
          <w:bCs/>
          <w:color w:val="auto"/>
          <w:sz w:val="28"/>
          <w:szCs w:val="28"/>
        </w:rPr>
        <w:t>Content evaluation</w:t>
      </w:r>
      <w:r w:rsidR="00F71A9D" w:rsidRPr="00E30869">
        <w:rPr>
          <w:rFonts w:asciiTheme="minorHAnsi" w:hAnsiTheme="minorHAnsi" w:cstheme="minorHAnsi"/>
          <w:b/>
          <w:bCs/>
          <w:color w:val="auto"/>
          <w:sz w:val="28"/>
          <w:szCs w:val="28"/>
        </w:rPr>
        <w:t xml:space="preserve"> of the parosmia, phantosmia, and anosmia test (PARPHAIT)</w:t>
      </w:r>
    </w:p>
    <w:p w14:paraId="2E96D709" w14:textId="206C00BA" w:rsidR="00680B0F" w:rsidRPr="00680B0F" w:rsidRDefault="00680B0F" w:rsidP="00680B0F">
      <w:pPr>
        <w:pStyle w:val="Tittel"/>
        <w:jc w:val="center"/>
        <w:rPr>
          <w:rFonts w:cstheme="majorHAnsi"/>
          <w:sz w:val="28"/>
          <w:szCs w:val="28"/>
        </w:rPr>
      </w:pPr>
      <w:r>
        <w:rPr>
          <w:rFonts w:cstheme="majorHAnsi"/>
          <w:sz w:val="28"/>
          <w:szCs w:val="28"/>
        </w:rPr>
        <w:br/>
      </w:r>
      <w:r w:rsidRPr="00680B0F">
        <w:rPr>
          <w:rFonts w:cstheme="majorHAnsi"/>
          <w:sz w:val="28"/>
          <w:szCs w:val="28"/>
        </w:rPr>
        <w:t>Letter of informed consent</w:t>
      </w:r>
    </w:p>
    <w:p w14:paraId="3DC2D555" w14:textId="77777777" w:rsidR="00F71A9D" w:rsidRDefault="00F71A9D" w:rsidP="00F71A9D"/>
    <w:p w14:paraId="40357B9C" w14:textId="09262917" w:rsidR="00F71A9D" w:rsidRDefault="00F71A9D" w:rsidP="00F71A9D">
      <w:r>
        <w:t xml:space="preserve">We would like to invite you to participate in our study, where the aim is to assess the content and quality of a novel questionnaire. </w:t>
      </w:r>
      <w:r w:rsidR="00EB1562">
        <w:t>T</w:t>
      </w:r>
      <w:r w:rsidR="00EB1562" w:rsidRPr="00EB1562">
        <w:t>he parosmia, phantosmia, and anosmia test (PARPHAIT)</w:t>
      </w:r>
      <w:r w:rsidR="00EB1562">
        <w:t xml:space="preserve"> </w:t>
      </w:r>
      <w:r>
        <w:t xml:space="preserve">is developed to measure both quantitative and qualitative symptoms of olfactory dysfunction, with primary focus on the latter.  </w:t>
      </w:r>
    </w:p>
    <w:p w14:paraId="7F64FE48" w14:textId="49309D91" w:rsidR="00F71A9D" w:rsidRDefault="00EB1562" w:rsidP="00F71A9D">
      <w:r>
        <w:t>PARPHAIT</w:t>
      </w:r>
      <w:r w:rsidR="00F71A9D">
        <w:t xml:space="preserve"> assesses the loss of smell, parosmia, and phantosmia through three sub-scales. We have previously </w:t>
      </w:r>
      <w:r w:rsidR="00A97EA1">
        <w:t>evaluated</w:t>
      </w:r>
      <w:r w:rsidR="00F71A9D">
        <w:t xml:space="preserve"> the face validity of items in a COVID-19 population who experience such olfactory symptoms. Now, we want to evaluate the adequacy of </w:t>
      </w:r>
      <w:r>
        <w:t>PARPHAIT</w:t>
      </w:r>
      <w:r w:rsidR="00F71A9D">
        <w:t xml:space="preserve"> in a panel of experts to ensure the quality of the content and format. </w:t>
      </w:r>
    </w:p>
    <w:p w14:paraId="3655C19D" w14:textId="77777777" w:rsidR="00EE5D19" w:rsidRDefault="00EE5D19" w:rsidP="00F71A9D"/>
    <w:p w14:paraId="607BFFDF" w14:textId="77777777" w:rsidR="00F71A9D" w:rsidRPr="00772A7C" w:rsidRDefault="00F71A9D" w:rsidP="00F71A9D">
      <w:pPr>
        <w:rPr>
          <w:rFonts w:asciiTheme="majorHAnsi" w:hAnsiTheme="majorHAnsi" w:cstheme="majorHAnsi"/>
          <w:b/>
          <w:bCs/>
          <w:sz w:val="28"/>
          <w:szCs w:val="28"/>
        </w:rPr>
      </w:pPr>
      <w:r w:rsidRPr="00772A7C">
        <w:rPr>
          <w:rFonts w:asciiTheme="majorHAnsi" w:hAnsiTheme="majorHAnsi" w:cstheme="majorHAnsi"/>
          <w:b/>
          <w:bCs/>
          <w:sz w:val="28"/>
          <w:szCs w:val="28"/>
        </w:rPr>
        <w:t>What does participation involve?</w:t>
      </w:r>
    </w:p>
    <w:p w14:paraId="38585021" w14:textId="4AE7D669" w:rsidR="00A529C9" w:rsidRDefault="00B45F31" w:rsidP="00F71A9D">
      <w:r>
        <w:t>The study involves reviewing the PARPHAIT and participating in a digital interview (using Zoom</w:t>
      </w:r>
      <w:r w:rsidR="00A97EA1">
        <w:t xml:space="preserve"> or Teams</w:t>
      </w:r>
      <w:r>
        <w:t xml:space="preserve">). </w:t>
      </w:r>
    </w:p>
    <w:p w14:paraId="5E27C40F" w14:textId="66585E24" w:rsidR="00B45F31" w:rsidRDefault="00B45F31" w:rsidP="00F71A9D">
      <w:r>
        <w:t xml:space="preserve">We </w:t>
      </w:r>
      <w:r w:rsidR="00A529C9">
        <w:t xml:space="preserve">first </w:t>
      </w:r>
      <w:r>
        <w:t xml:space="preserve">ask you to go through PARPHAIT and </w:t>
      </w:r>
      <w:r w:rsidR="00A529C9">
        <w:t xml:space="preserve">to </w:t>
      </w:r>
      <w:r>
        <w:t xml:space="preserve">consider its </w:t>
      </w:r>
      <w:r w:rsidRPr="00B45F31">
        <w:t>length,</w:t>
      </w:r>
      <w:r w:rsidR="003D4247">
        <w:t xml:space="preserve"> </w:t>
      </w:r>
      <w:r w:rsidRPr="00B45F31">
        <w:t xml:space="preserve">duration, relevance, </w:t>
      </w:r>
      <w:r w:rsidR="003D4247">
        <w:t xml:space="preserve">structure, </w:t>
      </w:r>
      <w:r w:rsidRPr="00B45F31">
        <w:t>clarity, definitions, response design, scoring, and applicability</w:t>
      </w:r>
      <w:r>
        <w:t xml:space="preserve"> in practice. </w:t>
      </w:r>
      <w:r w:rsidR="00E90663">
        <w:t>Along with PARPHAIT, we</w:t>
      </w:r>
      <w:r w:rsidR="00A97EA1">
        <w:t xml:space="preserve"> provide you with t</w:t>
      </w:r>
      <w:r w:rsidR="00E90663">
        <w:t xml:space="preserve">he interview guide in which these aspects are covered. </w:t>
      </w:r>
      <w:r>
        <w:t>The</w:t>
      </w:r>
      <w:r w:rsidR="00EB49CF">
        <w:t xml:space="preserve"> review of PARPHAIT</w:t>
      </w:r>
      <w:r w:rsidR="00FD1874">
        <w:t xml:space="preserve"> </w:t>
      </w:r>
      <w:r w:rsidR="00167791">
        <w:t xml:space="preserve">will take approximately </w:t>
      </w:r>
      <w:r w:rsidR="00490756">
        <w:t>1</w:t>
      </w:r>
      <w:r>
        <w:t>0</w:t>
      </w:r>
      <w:r w:rsidR="00167791">
        <w:t xml:space="preserve"> minutes</w:t>
      </w:r>
      <w:r w:rsidR="00A97EA1">
        <w:t>, and the interview will take 45 to 60 minutes</w:t>
      </w:r>
      <w:r>
        <w:t xml:space="preserve">. </w:t>
      </w:r>
    </w:p>
    <w:p w14:paraId="3487541C" w14:textId="7ED46E88" w:rsidR="00E90663" w:rsidRDefault="00B45F31" w:rsidP="00F71A9D">
      <w:r>
        <w:t>Should you be interested to participate</w:t>
      </w:r>
      <w:r w:rsidR="00A529C9">
        <w:t xml:space="preserve"> in a digital interview</w:t>
      </w:r>
      <w:r>
        <w:t xml:space="preserve">, we ask you to confirm this by e-mail to </w:t>
      </w:r>
      <w:r w:rsidRPr="0067129F">
        <w:t>annelin.espetvedt@uis.no</w:t>
      </w:r>
      <w:r>
        <w:t>. You will be contacted shortly by e-mail to schedule a</w:t>
      </w:r>
      <w:r w:rsidR="00A529C9">
        <w:t xml:space="preserve"> meeting</w:t>
      </w:r>
      <w:r w:rsidR="00E90663">
        <w:t xml:space="preserve">, to which you will receive an e-mail with </w:t>
      </w:r>
      <w:r w:rsidR="00A97EA1">
        <w:t>a</w:t>
      </w:r>
      <w:r w:rsidR="00E90663">
        <w:t xml:space="preserve"> link</w:t>
      </w:r>
      <w:r>
        <w:t>.</w:t>
      </w:r>
      <w:r w:rsidR="00A529C9">
        <w:t xml:space="preserve"> </w:t>
      </w:r>
    </w:p>
    <w:p w14:paraId="25DEEC0C" w14:textId="77777777" w:rsidR="00F71A9D" w:rsidRDefault="00F71A9D" w:rsidP="00F71A9D">
      <w:r>
        <w:t xml:space="preserve">Participation is voluntary. Should you wish not to participate or withdraw from the study, you can choose to do so at any time without giving a reason. </w:t>
      </w:r>
    </w:p>
    <w:p w14:paraId="74125E39" w14:textId="77777777" w:rsidR="00F71A9D" w:rsidRPr="00490756" w:rsidRDefault="00F71A9D" w:rsidP="00F71A9D">
      <w:pPr>
        <w:rPr>
          <w:b/>
          <w:bCs/>
        </w:rPr>
      </w:pPr>
    </w:p>
    <w:p w14:paraId="7FB5B70D" w14:textId="77777777" w:rsidR="00F71A9D" w:rsidRPr="00772A7C" w:rsidRDefault="00F71A9D" w:rsidP="00F71A9D">
      <w:pPr>
        <w:rPr>
          <w:rFonts w:asciiTheme="majorHAnsi" w:hAnsiTheme="majorHAnsi" w:cstheme="majorHAnsi"/>
          <w:b/>
          <w:bCs/>
          <w:sz w:val="28"/>
          <w:szCs w:val="28"/>
        </w:rPr>
      </w:pPr>
      <w:r w:rsidRPr="00772A7C">
        <w:rPr>
          <w:rFonts w:asciiTheme="majorHAnsi" w:hAnsiTheme="majorHAnsi" w:cstheme="majorHAnsi"/>
          <w:b/>
          <w:bCs/>
          <w:sz w:val="28"/>
          <w:szCs w:val="28"/>
        </w:rPr>
        <w:t>How do we store and use your data?</w:t>
      </w:r>
    </w:p>
    <w:p w14:paraId="20ACEAB8" w14:textId="6ACF8227" w:rsidR="00E90663" w:rsidRDefault="00E90663" w:rsidP="00E90663">
      <w:r>
        <w:t>During the interview, we will collect the following data: age, sex, profession</w:t>
      </w:r>
      <w:r w:rsidR="00A97EA1">
        <w:t>/role</w:t>
      </w:r>
      <w:r>
        <w:t xml:space="preserve">, years of experience within the field of olfaction, and your feedback on PARPHAIT. Personal data will not be analysed or used further in the </w:t>
      </w:r>
      <w:proofErr w:type="gramStart"/>
      <w:r>
        <w:t>study, and</w:t>
      </w:r>
      <w:proofErr w:type="gramEnd"/>
      <w:r>
        <w:t xml:space="preserve"> are only used during data collection. Age, sex, profession</w:t>
      </w:r>
      <w:r w:rsidR="00A97EA1">
        <w:t>/role</w:t>
      </w:r>
      <w:r>
        <w:t>, and years of experience within the field of olfaction will only be used to describe the population sample.</w:t>
      </w:r>
    </w:p>
    <w:p w14:paraId="24B55B47" w14:textId="7BB98A6A" w:rsidR="00E90663" w:rsidRDefault="00E90663" w:rsidP="00E90663">
      <w:r>
        <w:t xml:space="preserve">To enable subsequent analyses, the interview will be recorded (audio only) using the </w:t>
      </w:r>
      <w:proofErr w:type="spellStart"/>
      <w:r>
        <w:t>Nettskjema-diktafon</w:t>
      </w:r>
      <w:proofErr w:type="spellEnd"/>
      <w:r>
        <w:t xml:space="preserve"> mobile app. Data will be encrypted and securely stored in Services for Sensitive Data. </w:t>
      </w:r>
    </w:p>
    <w:p w14:paraId="1C8043CC" w14:textId="6244FD5E" w:rsidR="00F71A9D" w:rsidRDefault="00F71A9D" w:rsidP="00F71A9D">
      <w:r>
        <w:t xml:space="preserve">We treat the data collected confidentially and in accordance with the data protection regulations. The data will only be accessed by the research group involved in this project, consisting of </w:t>
      </w:r>
      <w:r w:rsidR="00184409">
        <w:t>the</w:t>
      </w:r>
      <w:r>
        <w:t xml:space="preserve"> PhD-student</w:t>
      </w:r>
      <w:r w:rsidR="00184409">
        <w:t xml:space="preserve"> Annelin Espetvedt</w:t>
      </w:r>
      <w:r>
        <w:t xml:space="preserve">, </w:t>
      </w:r>
      <w:r w:rsidR="00970590">
        <w:t>the</w:t>
      </w:r>
      <w:r>
        <w:t xml:space="preserve"> </w:t>
      </w:r>
      <w:r w:rsidR="00970590">
        <w:t>ma</w:t>
      </w:r>
      <w:r w:rsidR="00184409">
        <w:t>in supervisor Daniel A. Lungu</w:t>
      </w:r>
      <w:r>
        <w:t>, and two co-supervisors</w:t>
      </w:r>
      <w:r w:rsidR="00184409">
        <w:t xml:space="preserve"> Siri Wiig and Kai Victor </w:t>
      </w:r>
      <w:proofErr w:type="spellStart"/>
      <w:r w:rsidR="00184409">
        <w:t>Myrnes</w:t>
      </w:r>
      <w:proofErr w:type="spellEnd"/>
      <w:r w:rsidR="00184409">
        <w:t>-Hansen</w:t>
      </w:r>
      <w:r>
        <w:t>, all affiliated with the University of Stavanger in Norway.</w:t>
      </w:r>
    </w:p>
    <w:p w14:paraId="16CED881" w14:textId="1DE68078" w:rsidR="00F71A9D" w:rsidRDefault="00F71A9D" w:rsidP="00F71A9D">
      <w:r>
        <w:lastRenderedPageBreak/>
        <w:t xml:space="preserve">It will not be possible to tie published results to your personal data. </w:t>
      </w:r>
      <w:r w:rsidR="005B4014">
        <w:t>D</w:t>
      </w:r>
      <w:r w:rsidR="00E90663">
        <w:t>ata</w:t>
      </w:r>
      <w:r>
        <w:t xml:space="preserve"> will </w:t>
      </w:r>
      <w:r w:rsidR="005B4014">
        <w:t xml:space="preserve">only be used for the purposes of the research project and will be stored securely until </w:t>
      </w:r>
      <w:r w:rsidR="00B163B4">
        <w:t>October</w:t>
      </w:r>
      <w:r w:rsidR="005B4014">
        <w:t xml:space="preserve"> 202</w:t>
      </w:r>
      <w:r w:rsidR="00A715DF">
        <w:t>5</w:t>
      </w:r>
      <w:r w:rsidR="005B4014">
        <w:t>. After this, all data will be deleted.</w:t>
      </w:r>
      <w:r>
        <w:t xml:space="preserve"> Provided that you can be identified in the data, you are entitled to access your data, have it rectified or deleted, </w:t>
      </w:r>
      <w:r w:rsidR="00184409">
        <w:t>request</w:t>
      </w:r>
      <w:r>
        <w:t xml:space="preserve"> a copy, and submit a complaint about the </w:t>
      </w:r>
      <w:r w:rsidR="00A97EA1">
        <w:t xml:space="preserve">data </w:t>
      </w:r>
      <w:r>
        <w:t xml:space="preserve">processing. In this regard, you can contact the Data Protection Officer at personvernombud@uis.no. </w:t>
      </w:r>
    </w:p>
    <w:p w14:paraId="0F275442" w14:textId="147DDC84" w:rsidR="00F71A9D" w:rsidRDefault="00091839" w:rsidP="00F71A9D">
      <w:proofErr w:type="spellStart"/>
      <w:r>
        <w:t>Sikt</w:t>
      </w:r>
      <w:proofErr w:type="spellEnd"/>
      <w:r>
        <w:t xml:space="preserve">, the </w:t>
      </w:r>
      <w:r w:rsidRPr="00091839">
        <w:t>Norwegian Agency for Shared Services in Education and Research</w:t>
      </w:r>
      <w:r>
        <w:t xml:space="preserve">, </w:t>
      </w:r>
      <w:r w:rsidR="00F71A9D">
        <w:t xml:space="preserve">has approved the </w:t>
      </w:r>
      <w:r w:rsidR="00184409">
        <w:t xml:space="preserve">collection, </w:t>
      </w:r>
      <w:r w:rsidR="00F71A9D">
        <w:t>processing</w:t>
      </w:r>
      <w:r w:rsidR="00184409">
        <w:t>, and storage</w:t>
      </w:r>
      <w:r w:rsidR="00F71A9D">
        <w:t xml:space="preserve"> of personal data for this research project</w:t>
      </w:r>
      <w:r w:rsidR="00504DC6">
        <w:t xml:space="preserve"> (reference </w:t>
      </w:r>
      <w:r w:rsidR="00FB1422">
        <w:t>ID</w:t>
      </w:r>
      <w:r w:rsidR="00504DC6">
        <w:t xml:space="preserve"> </w:t>
      </w:r>
      <w:r w:rsidR="00FB1422" w:rsidRPr="00FB1422">
        <w:t>282584</w:t>
      </w:r>
      <w:r w:rsidR="00FB1422">
        <w:t>, approved 31.10.2023).</w:t>
      </w:r>
    </w:p>
    <w:p w14:paraId="72D83081" w14:textId="77777777" w:rsidR="00F71A9D" w:rsidRDefault="00F71A9D" w:rsidP="00F71A9D"/>
    <w:p w14:paraId="6AC9CC20" w14:textId="77777777" w:rsidR="00F71A9D" w:rsidRPr="00772A7C" w:rsidRDefault="00F71A9D" w:rsidP="00F71A9D">
      <w:pPr>
        <w:rPr>
          <w:rFonts w:asciiTheme="majorHAnsi" w:hAnsiTheme="majorHAnsi" w:cstheme="majorHAnsi"/>
          <w:b/>
          <w:bCs/>
          <w:sz w:val="28"/>
          <w:szCs w:val="28"/>
        </w:rPr>
      </w:pPr>
      <w:r w:rsidRPr="00772A7C">
        <w:rPr>
          <w:rFonts w:asciiTheme="majorHAnsi" w:hAnsiTheme="majorHAnsi" w:cstheme="majorHAnsi"/>
          <w:b/>
          <w:bCs/>
          <w:sz w:val="28"/>
          <w:szCs w:val="28"/>
        </w:rPr>
        <w:t>Do you have any questions?</w:t>
      </w:r>
    </w:p>
    <w:p w14:paraId="35F64967" w14:textId="3EF9C4AF" w:rsidR="004103B0" w:rsidRPr="004103B0" w:rsidRDefault="00F71A9D" w:rsidP="00772A7C">
      <w:r>
        <w:t xml:space="preserve">Should you have any questions regarding the project, please contact </w:t>
      </w:r>
      <w:r w:rsidRPr="0098157E">
        <w:t xml:space="preserve">PhD-student Annelin Espetvedt </w:t>
      </w:r>
      <w:r w:rsidR="00680B0F">
        <w:t>(</w:t>
      </w:r>
      <w:r>
        <w:t>annelin.espetvedt@uis.no</w:t>
      </w:r>
      <w:r w:rsidR="00680B0F">
        <w:t>)</w:t>
      </w:r>
      <w:r w:rsidRPr="0098157E">
        <w:t xml:space="preserve"> </w:t>
      </w:r>
      <w:r>
        <w:t xml:space="preserve">or the </w:t>
      </w:r>
      <w:r w:rsidR="00FF2974">
        <w:t>main supervisor</w:t>
      </w:r>
      <w:r>
        <w:t xml:space="preserve"> Daniel A. Lungu </w:t>
      </w:r>
      <w:r w:rsidR="00680B0F">
        <w:t>(</w:t>
      </w:r>
      <w:r w:rsidR="008B4C4D" w:rsidRPr="008B4C4D">
        <w:t>daniel.a.lungu@uis.no</w:t>
      </w:r>
      <w:r w:rsidR="00680B0F">
        <w:t>)</w:t>
      </w:r>
      <w:r>
        <w:t>.</w:t>
      </w:r>
    </w:p>
    <w:sectPr w:rsidR="004103B0" w:rsidRPr="004103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0D7E0D"/>
    <w:multiLevelType w:val="hybridMultilevel"/>
    <w:tmpl w:val="750473FA"/>
    <w:lvl w:ilvl="0" w:tplc="A9BAF7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83212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821"/>
    <w:rsid w:val="000004C2"/>
    <w:rsid w:val="000343A9"/>
    <w:rsid w:val="00091839"/>
    <w:rsid w:val="00147E8D"/>
    <w:rsid w:val="00167791"/>
    <w:rsid w:val="00184409"/>
    <w:rsid w:val="001A4604"/>
    <w:rsid w:val="001B062B"/>
    <w:rsid w:val="001F3D11"/>
    <w:rsid w:val="00253385"/>
    <w:rsid w:val="00270B57"/>
    <w:rsid w:val="003715FE"/>
    <w:rsid w:val="003D4247"/>
    <w:rsid w:val="0040667D"/>
    <w:rsid w:val="004103B0"/>
    <w:rsid w:val="00410CEF"/>
    <w:rsid w:val="00490756"/>
    <w:rsid w:val="004D0A38"/>
    <w:rsid w:val="004D6A07"/>
    <w:rsid w:val="00504DC6"/>
    <w:rsid w:val="00580F26"/>
    <w:rsid w:val="005A4217"/>
    <w:rsid w:val="005B4014"/>
    <w:rsid w:val="005E493F"/>
    <w:rsid w:val="00620D6E"/>
    <w:rsid w:val="00625DD1"/>
    <w:rsid w:val="0067129F"/>
    <w:rsid w:val="00680B0F"/>
    <w:rsid w:val="006F3F24"/>
    <w:rsid w:val="00700D8B"/>
    <w:rsid w:val="007537AF"/>
    <w:rsid w:val="00754FFE"/>
    <w:rsid w:val="00772A7C"/>
    <w:rsid w:val="008104C4"/>
    <w:rsid w:val="008B4C4D"/>
    <w:rsid w:val="00970590"/>
    <w:rsid w:val="0098157E"/>
    <w:rsid w:val="00A15821"/>
    <w:rsid w:val="00A36386"/>
    <w:rsid w:val="00A529C9"/>
    <w:rsid w:val="00A715DF"/>
    <w:rsid w:val="00A97EA1"/>
    <w:rsid w:val="00AE64D5"/>
    <w:rsid w:val="00B163B4"/>
    <w:rsid w:val="00B23434"/>
    <w:rsid w:val="00B45F31"/>
    <w:rsid w:val="00B733CE"/>
    <w:rsid w:val="00B977D8"/>
    <w:rsid w:val="00C06B73"/>
    <w:rsid w:val="00D8301D"/>
    <w:rsid w:val="00E30869"/>
    <w:rsid w:val="00E90663"/>
    <w:rsid w:val="00EB1562"/>
    <w:rsid w:val="00EB49CF"/>
    <w:rsid w:val="00EE5D19"/>
    <w:rsid w:val="00F23E4E"/>
    <w:rsid w:val="00F71A9D"/>
    <w:rsid w:val="00FB1422"/>
    <w:rsid w:val="00FD1874"/>
    <w:rsid w:val="00FF2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31A1EC"/>
  <w15:chartTrackingRefBased/>
  <w15:docId w15:val="{5B7417E3-AEC3-4FDF-B461-58D407126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80B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Vanligtabell4">
    <w:name w:val="Plain Table 4"/>
    <w:basedOn w:val="Vanligtabell"/>
    <w:uiPriority w:val="44"/>
    <w:rsid w:val="00B234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tel">
    <w:name w:val="Title"/>
    <w:basedOn w:val="Normal"/>
    <w:next w:val="Normal"/>
    <w:link w:val="TittelTegn"/>
    <w:uiPriority w:val="10"/>
    <w:qFormat/>
    <w:rsid w:val="00F71A9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F71A9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styleId="Hyperkobling">
    <w:name w:val="Hyperlink"/>
    <w:basedOn w:val="Standardskriftforavsnitt"/>
    <w:uiPriority w:val="99"/>
    <w:unhideWhenUsed/>
    <w:rsid w:val="008B4C4D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8B4C4D"/>
    <w:rPr>
      <w:color w:val="605E5C"/>
      <w:shd w:val="clear" w:color="auto" w:fill="E1DFDD"/>
    </w:rPr>
  </w:style>
  <w:style w:type="paragraph" w:styleId="Listeavsnitt">
    <w:name w:val="List Paragraph"/>
    <w:basedOn w:val="Normal"/>
    <w:uiPriority w:val="34"/>
    <w:qFormat/>
    <w:rsid w:val="00FD1874"/>
    <w:pPr>
      <w:ind w:left="720"/>
      <w:contextualSpacing/>
    </w:pPr>
  </w:style>
  <w:style w:type="character" w:customStyle="1" w:styleId="Overskrift2Tegn">
    <w:name w:val="Overskrift 2 Tegn"/>
    <w:basedOn w:val="Standardskriftforavsnitt"/>
    <w:link w:val="Overskrift2"/>
    <w:uiPriority w:val="9"/>
    <w:rsid w:val="00680B0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60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9857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056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573839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61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15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67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389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793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75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6328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727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8</TotalTime>
  <Pages>2</Pages>
  <Words>575</Words>
  <Characters>3053</Characters>
  <Application>Microsoft Office Word</Application>
  <DocSecurity>0</DocSecurity>
  <Lines>25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n Espetvedt</dc:creator>
  <cp:keywords/>
  <dc:description/>
  <cp:lastModifiedBy>Annelin Espetvedt</cp:lastModifiedBy>
  <cp:revision>36</cp:revision>
  <dcterms:created xsi:type="dcterms:W3CDTF">2023-08-17T06:42:00Z</dcterms:created>
  <dcterms:modified xsi:type="dcterms:W3CDTF">2025-03-03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7fce66-bf2d-46b5-b59a-9f0018501bcd_Enabled">
    <vt:lpwstr>true</vt:lpwstr>
  </property>
  <property fmtid="{D5CDD505-2E9C-101B-9397-08002B2CF9AE}" pid="3" name="MSIP_Label_2b7fce66-bf2d-46b5-b59a-9f0018501bcd_SetDate">
    <vt:lpwstr>2023-08-17T06:53:11Z</vt:lpwstr>
  </property>
  <property fmtid="{D5CDD505-2E9C-101B-9397-08002B2CF9AE}" pid="4" name="MSIP_Label_2b7fce66-bf2d-46b5-b59a-9f0018501bcd_Method">
    <vt:lpwstr>Standard</vt:lpwstr>
  </property>
  <property fmtid="{D5CDD505-2E9C-101B-9397-08002B2CF9AE}" pid="5" name="MSIP_Label_2b7fce66-bf2d-46b5-b59a-9f0018501bcd_Name">
    <vt:lpwstr>s_Intern</vt:lpwstr>
  </property>
  <property fmtid="{D5CDD505-2E9C-101B-9397-08002B2CF9AE}" pid="6" name="MSIP_Label_2b7fce66-bf2d-46b5-b59a-9f0018501bcd_SiteId">
    <vt:lpwstr>f8a213d2-8f6c-400d-9e74-4e8b475316c6</vt:lpwstr>
  </property>
  <property fmtid="{D5CDD505-2E9C-101B-9397-08002B2CF9AE}" pid="7" name="MSIP_Label_2b7fce66-bf2d-46b5-b59a-9f0018501bcd_ActionId">
    <vt:lpwstr>8d7850b3-0871-462a-8822-812e20e1204c</vt:lpwstr>
  </property>
  <property fmtid="{D5CDD505-2E9C-101B-9397-08002B2CF9AE}" pid="8" name="MSIP_Label_2b7fce66-bf2d-46b5-b59a-9f0018501bcd_ContentBits">
    <vt:lpwstr>0</vt:lpwstr>
  </property>
</Properties>
</file>